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F3B5C" w14:textId="5C981D62" w:rsidR="00391DE5" w:rsidRDefault="00391DE5" w:rsidP="00467578">
      <w:pPr>
        <w:pStyle w:val="Caption"/>
      </w:pPr>
      <w:bookmarkStart w:id="0" w:name="_Toc122510765"/>
      <w:r>
        <w:t>S</w:t>
      </w:r>
      <w:r w:rsidR="00A366BA">
        <w:t>4</w:t>
      </w:r>
      <w:r w:rsidR="00F63ECB">
        <w:t xml:space="preserve"> Table. </w:t>
      </w:r>
      <w:r>
        <w:t>Cell χ2 value showing the relationship between the phylogroup of the most and the second most abundant strains in an individual.</w:t>
      </w:r>
      <w:bookmarkEnd w:id="0"/>
      <w:r>
        <w:t xml:space="preserve"> </w:t>
      </w:r>
      <w:r w:rsidR="00F63ECB">
        <w:t xml:space="preserve"> </w:t>
      </w:r>
    </w:p>
    <w:tbl>
      <w:tblPr>
        <w:tblW w:w="6945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584"/>
        <w:gridCol w:w="1954"/>
        <w:gridCol w:w="960"/>
        <w:gridCol w:w="960"/>
        <w:gridCol w:w="960"/>
        <w:gridCol w:w="960"/>
      </w:tblGrid>
      <w:tr w:rsidR="00391DE5" w:rsidRPr="00A8512E" w14:paraId="4F779CD8" w14:textId="77777777" w:rsidTr="7D0A0DC1">
        <w:trPr>
          <w:trHeight w:val="300"/>
          <w:jc w:val="center"/>
        </w:trPr>
        <w:tc>
          <w:tcPr>
            <w:tcW w:w="6945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F27E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hylogroup of second most dominant strain</w:t>
            </w:r>
          </w:p>
        </w:tc>
      </w:tr>
      <w:tr w:rsidR="00391DE5" w:rsidRPr="00A8512E" w14:paraId="50265DD1" w14:textId="77777777" w:rsidTr="7D0A0DC1">
        <w:trPr>
          <w:trHeight w:val="300"/>
          <w:jc w:val="center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F8D7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18EF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77F2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4240B3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B8FF4D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26F282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322E47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</w:t>
            </w:r>
          </w:p>
        </w:tc>
      </w:tr>
      <w:tr w:rsidR="00391DE5" w:rsidRPr="00A8512E" w14:paraId="1CA10973" w14:textId="77777777" w:rsidTr="7D0A0DC1">
        <w:trPr>
          <w:trHeight w:val="330"/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AE9F6DC" w14:textId="77777777" w:rsidR="00391DE5" w:rsidRPr="00A8512E" w:rsidRDefault="00391DE5" w:rsidP="00CD7A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7D0A0D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hylogroup of most dominant strain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05141" w14:textId="77777777" w:rsidR="00391DE5" w:rsidRPr="00A8512E" w:rsidRDefault="00391DE5" w:rsidP="0082142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03DB" w14:textId="77777777" w:rsidR="00391DE5" w:rsidRPr="00A8512E" w:rsidRDefault="00391DE5" w:rsidP="008214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served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A8D8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60D3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873F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5AD3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</w:tr>
      <w:tr w:rsidR="00391DE5" w:rsidRPr="00A8512E" w14:paraId="01A7C832" w14:textId="77777777" w:rsidTr="7D0A0DC1">
        <w:trPr>
          <w:trHeight w:val="300"/>
          <w:jc w:val="center"/>
        </w:trPr>
        <w:tc>
          <w:tcPr>
            <w:tcW w:w="567" w:type="dxa"/>
            <w:vMerge/>
            <w:vAlign w:val="center"/>
            <w:hideMark/>
          </w:tcPr>
          <w:p w14:paraId="68F44E7A" w14:textId="77777777" w:rsidR="00391DE5" w:rsidRPr="00A8512E" w:rsidRDefault="00391DE5" w:rsidP="008214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38604" w14:textId="77777777" w:rsidR="00391DE5" w:rsidRPr="00A8512E" w:rsidRDefault="00391DE5" w:rsidP="0082142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56A5" w14:textId="77777777" w:rsidR="00391DE5" w:rsidRPr="00A8512E" w:rsidRDefault="00391DE5" w:rsidP="008214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ed-Expect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ADAFEA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4271C8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13F453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90F8DC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5</w:t>
            </w:r>
          </w:p>
        </w:tc>
      </w:tr>
      <w:tr w:rsidR="00391DE5" w:rsidRPr="00A8512E" w14:paraId="4B1ADD16" w14:textId="77777777" w:rsidTr="7D0A0DC1">
        <w:trPr>
          <w:trHeight w:val="300"/>
          <w:jc w:val="center"/>
        </w:trPr>
        <w:tc>
          <w:tcPr>
            <w:tcW w:w="567" w:type="dxa"/>
            <w:vMerge/>
            <w:vAlign w:val="center"/>
            <w:hideMark/>
          </w:tcPr>
          <w:p w14:paraId="1CB7E974" w14:textId="77777777" w:rsidR="00391DE5" w:rsidRPr="00A8512E" w:rsidRDefault="00391DE5" w:rsidP="008214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3BEF6" w14:textId="77777777" w:rsidR="00391DE5" w:rsidRPr="00A8512E" w:rsidRDefault="00391DE5" w:rsidP="0082142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D513" w14:textId="77777777" w:rsidR="00391DE5" w:rsidRPr="00A8512E" w:rsidRDefault="00391DE5" w:rsidP="008214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ll χ2</w:t>
            </w:r>
          </w:p>
        </w:tc>
        <w:tc>
          <w:tcPr>
            <w:tcW w:w="960" w:type="dxa"/>
            <w:shd w:val="clear" w:color="auto" w:fill="DDEBF7"/>
            <w:noWrap/>
            <w:vAlign w:val="bottom"/>
            <w:hideMark/>
          </w:tcPr>
          <w:p w14:paraId="5397F2B2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468ABB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44E946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3</w:t>
            </w:r>
          </w:p>
        </w:tc>
        <w:tc>
          <w:tcPr>
            <w:tcW w:w="960" w:type="dxa"/>
            <w:shd w:val="clear" w:color="auto" w:fill="DDEBF7"/>
            <w:noWrap/>
            <w:vAlign w:val="bottom"/>
            <w:hideMark/>
          </w:tcPr>
          <w:p w14:paraId="46B5E4E4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.08</w:t>
            </w:r>
          </w:p>
        </w:tc>
      </w:tr>
      <w:tr w:rsidR="00391DE5" w:rsidRPr="00A8512E" w14:paraId="76994609" w14:textId="77777777" w:rsidTr="7D0A0DC1">
        <w:trPr>
          <w:trHeight w:val="300"/>
          <w:jc w:val="center"/>
        </w:trPr>
        <w:tc>
          <w:tcPr>
            <w:tcW w:w="567" w:type="dxa"/>
            <w:vMerge/>
            <w:vAlign w:val="center"/>
            <w:hideMark/>
          </w:tcPr>
          <w:p w14:paraId="60A08229" w14:textId="77777777" w:rsidR="00391DE5" w:rsidRPr="00A8512E" w:rsidRDefault="00391DE5" w:rsidP="008214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E51B0" w14:textId="77777777" w:rsidR="00391DE5" w:rsidRPr="00A8512E" w:rsidRDefault="00391DE5" w:rsidP="0082142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1</w:t>
            </w:r>
          </w:p>
        </w:tc>
        <w:tc>
          <w:tcPr>
            <w:tcW w:w="1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8AE8" w14:textId="77777777" w:rsidR="00391DE5" w:rsidRPr="00A8512E" w:rsidRDefault="00391DE5" w:rsidP="008214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serv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5DA213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1F8ACA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1C6A10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1D92E5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391DE5" w:rsidRPr="00A8512E" w14:paraId="0EC6A5A0" w14:textId="77777777" w:rsidTr="7D0A0DC1">
        <w:trPr>
          <w:trHeight w:val="300"/>
          <w:jc w:val="center"/>
        </w:trPr>
        <w:tc>
          <w:tcPr>
            <w:tcW w:w="567" w:type="dxa"/>
            <w:vMerge/>
            <w:vAlign w:val="center"/>
            <w:hideMark/>
          </w:tcPr>
          <w:p w14:paraId="7120C838" w14:textId="77777777" w:rsidR="00391DE5" w:rsidRPr="00A8512E" w:rsidRDefault="00391DE5" w:rsidP="008214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DFD6A" w14:textId="77777777" w:rsidR="00391DE5" w:rsidRPr="00A8512E" w:rsidRDefault="00391DE5" w:rsidP="0082142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82BB" w14:textId="77777777" w:rsidR="00391DE5" w:rsidRPr="00A8512E" w:rsidRDefault="00391DE5" w:rsidP="008214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ed-Expect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A714C1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D3FB44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5B40A9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CC6EE3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1</w:t>
            </w:r>
          </w:p>
        </w:tc>
      </w:tr>
      <w:tr w:rsidR="00391DE5" w:rsidRPr="00A8512E" w14:paraId="040F6340" w14:textId="77777777" w:rsidTr="7D0A0DC1">
        <w:trPr>
          <w:trHeight w:val="300"/>
          <w:jc w:val="center"/>
        </w:trPr>
        <w:tc>
          <w:tcPr>
            <w:tcW w:w="567" w:type="dxa"/>
            <w:vMerge/>
            <w:vAlign w:val="center"/>
            <w:hideMark/>
          </w:tcPr>
          <w:p w14:paraId="75CCB693" w14:textId="77777777" w:rsidR="00391DE5" w:rsidRPr="00A8512E" w:rsidRDefault="00391DE5" w:rsidP="008214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5223C" w14:textId="77777777" w:rsidR="00391DE5" w:rsidRPr="00A8512E" w:rsidRDefault="00391DE5" w:rsidP="0082142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22F4" w14:textId="77777777" w:rsidR="00391DE5" w:rsidRPr="00A8512E" w:rsidRDefault="00391DE5" w:rsidP="008214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ll χ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6CA53D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7</w:t>
            </w:r>
          </w:p>
        </w:tc>
        <w:tc>
          <w:tcPr>
            <w:tcW w:w="960" w:type="dxa"/>
            <w:shd w:val="clear" w:color="auto" w:fill="DDEBF7"/>
            <w:noWrap/>
            <w:vAlign w:val="bottom"/>
            <w:hideMark/>
          </w:tcPr>
          <w:p w14:paraId="560BCA49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.16</w:t>
            </w:r>
          </w:p>
        </w:tc>
        <w:tc>
          <w:tcPr>
            <w:tcW w:w="960" w:type="dxa"/>
            <w:shd w:val="clear" w:color="auto" w:fill="DDEBF7"/>
            <w:noWrap/>
            <w:vAlign w:val="bottom"/>
            <w:hideMark/>
          </w:tcPr>
          <w:p w14:paraId="1D5C240B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DF8572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</w:t>
            </w:r>
          </w:p>
        </w:tc>
      </w:tr>
      <w:tr w:rsidR="00391DE5" w:rsidRPr="00A8512E" w14:paraId="054EFCA1" w14:textId="77777777" w:rsidTr="7D0A0DC1">
        <w:trPr>
          <w:trHeight w:val="300"/>
          <w:jc w:val="center"/>
        </w:trPr>
        <w:tc>
          <w:tcPr>
            <w:tcW w:w="567" w:type="dxa"/>
            <w:vMerge/>
            <w:vAlign w:val="center"/>
            <w:hideMark/>
          </w:tcPr>
          <w:p w14:paraId="5D5F330A" w14:textId="77777777" w:rsidR="00391DE5" w:rsidRPr="00A8512E" w:rsidRDefault="00391DE5" w:rsidP="008214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5E798" w14:textId="77777777" w:rsidR="00391DE5" w:rsidRPr="00A8512E" w:rsidRDefault="00391DE5" w:rsidP="0082142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2</w:t>
            </w:r>
          </w:p>
        </w:tc>
        <w:tc>
          <w:tcPr>
            <w:tcW w:w="1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6758" w14:textId="77777777" w:rsidR="00391DE5" w:rsidRPr="00A8512E" w:rsidRDefault="00391DE5" w:rsidP="008214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serv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436C7D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A5E93B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F12C9D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495502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  <w:tr w:rsidR="00391DE5" w:rsidRPr="00A8512E" w14:paraId="4BD35EBE" w14:textId="77777777" w:rsidTr="7D0A0DC1">
        <w:trPr>
          <w:trHeight w:val="300"/>
          <w:jc w:val="center"/>
        </w:trPr>
        <w:tc>
          <w:tcPr>
            <w:tcW w:w="567" w:type="dxa"/>
            <w:vMerge/>
            <w:vAlign w:val="center"/>
            <w:hideMark/>
          </w:tcPr>
          <w:p w14:paraId="423E6A3B" w14:textId="77777777" w:rsidR="00391DE5" w:rsidRPr="00A8512E" w:rsidRDefault="00391DE5" w:rsidP="008214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E26AF" w14:textId="77777777" w:rsidR="00391DE5" w:rsidRPr="00A8512E" w:rsidRDefault="00391DE5" w:rsidP="0082142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EBD4" w14:textId="77777777" w:rsidR="00391DE5" w:rsidRPr="00A8512E" w:rsidRDefault="00391DE5" w:rsidP="008214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ed-Expect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C9FF5A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5609A4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BCD2A4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E98D01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3</w:t>
            </w:r>
          </w:p>
        </w:tc>
      </w:tr>
      <w:tr w:rsidR="00391DE5" w:rsidRPr="00A8512E" w14:paraId="330D1695" w14:textId="77777777" w:rsidTr="7D0A0DC1">
        <w:trPr>
          <w:trHeight w:val="300"/>
          <w:jc w:val="center"/>
        </w:trPr>
        <w:tc>
          <w:tcPr>
            <w:tcW w:w="567" w:type="dxa"/>
            <w:vMerge/>
            <w:vAlign w:val="center"/>
            <w:hideMark/>
          </w:tcPr>
          <w:p w14:paraId="06E670C6" w14:textId="77777777" w:rsidR="00391DE5" w:rsidRPr="00A8512E" w:rsidRDefault="00391DE5" w:rsidP="008214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115EC" w14:textId="77777777" w:rsidR="00391DE5" w:rsidRPr="00A8512E" w:rsidRDefault="00391DE5" w:rsidP="0082142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EF33" w14:textId="77777777" w:rsidR="00391DE5" w:rsidRPr="00A8512E" w:rsidRDefault="00391DE5" w:rsidP="008214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ll χ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0F6A05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630A45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</w:t>
            </w:r>
          </w:p>
        </w:tc>
        <w:tc>
          <w:tcPr>
            <w:tcW w:w="960" w:type="dxa"/>
            <w:shd w:val="clear" w:color="auto" w:fill="DDEBF7"/>
            <w:noWrap/>
            <w:vAlign w:val="bottom"/>
            <w:hideMark/>
          </w:tcPr>
          <w:p w14:paraId="398DEBB5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98554D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5</w:t>
            </w:r>
          </w:p>
        </w:tc>
      </w:tr>
      <w:tr w:rsidR="00391DE5" w:rsidRPr="00A8512E" w14:paraId="1FDCB1FB" w14:textId="77777777" w:rsidTr="7D0A0DC1">
        <w:trPr>
          <w:trHeight w:val="300"/>
          <w:jc w:val="center"/>
        </w:trPr>
        <w:tc>
          <w:tcPr>
            <w:tcW w:w="567" w:type="dxa"/>
            <w:vMerge/>
            <w:vAlign w:val="center"/>
            <w:hideMark/>
          </w:tcPr>
          <w:p w14:paraId="18282108" w14:textId="77777777" w:rsidR="00391DE5" w:rsidRPr="00A8512E" w:rsidRDefault="00391DE5" w:rsidP="008214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7EDA5" w14:textId="77777777" w:rsidR="00391DE5" w:rsidRPr="00A8512E" w:rsidRDefault="00391DE5" w:rsidP="0082142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</w:t>
            </w:r>
          </w:p>
        </w:tc>
        <w:tc>
          <w:tcPr>
            <w:tcW w:w="1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C68E" w14:textId="77777777" w:rsidR="00391DE5" w:rsidRPr="00A8512E" w:rsidRDefault="00391DE5" w:rsidP="008214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serv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3219D7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16284A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14A142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7B3CE9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391DE5" w:rsidRPr="00A8512E" w14:paraId="08883912" w14:textId="77777777" w:rsidTr="7D0A0DC1">
        <w:trPr>
          <w:trHeight w:val="300"/>
          <w:jc w:val="center"/>
        </w:trPr>
        <w:tc>
          <w:tcPr>
            <w:tcW w:w="567" w:type="dxa"/>
            <w:vMerge/>
            <w:vAlign w:val="center"/>
            <w:hideMark/>
          </w:tcPr>
          <w:p w14:paraId="70A49D0F" w14:textId="77777777" w:rsidR="00391DE5" w:rsidRPr="00A8512E" w:rsidRDefault="00391DE5" w:rsidP="008214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A2F19" w14:textId="77777777" w:rsidR="00391DE5" w:rsidRPr="00A8512E" w:rsidRDefault="00391DE5" w:rsidP="0082142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9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CC97" w14:textId="77777777" w:rsidR="00391DE5" w:rsidRPr="00A8512E" w:rsidRDefault="00391DE5" w:rsidP="008214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served-Expect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7E9618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50FD5F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14F982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B4BB75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1</w:t>
            </w:r>
          </w:p>
        </w:tc>
      </w:tr>
      <w:tr w:rsidR="00391DE5" w:rsidRPr="00A8512E" w14:paraId="32D3992E" w14:textId="77777777" w:rsidTr="7D0A0DC1">
        <w:trPr>
          <w:trHeight w:val="300"/>
          <w:jc w:val="center"/>
        </w:trPr>
        <w:tc>
          <w:tcPr>
            <w:tcW w:w="567" w:type="dxa"/>
            <w:vMerge/>
            <w:vAlign w:val="center"/>
            <w:hideMark/>
          </w:tcPr>
          <w:p w14:paraId="6D02188A" w14:textId="77777777" w:rsidR="00391DE5" w:rsidRPr="00A8512E" w:rsidRDefault="00391DE5" w:rsidP="008214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45E66" w14:textId="77777777" w:rsidR="00391DE5" w:rsidRPr="00A8512E" w:rsidRDefault="00391DE5" w:rsidP="0082142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9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10B2" w14:textId="77777777" w:rsidR="00391DE5" w:rsidRPr="00A8512E" w:rsidRDefault="00391DE5" w:rsidP="008214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ll χ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6BDC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4DF59FAD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3.7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97FF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FDE8" w14:textId="77777777" w:rsidR="00391DE5" w:rsidRPr="00A8512E" w:rsidRDefault="00391DE5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12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</w:t>
            </w:r>
          </w:p>
        </w:tc>
      </w:tr>
    </w:tbl>
    <w:p w14:paraId="7AA842C3" w14:textId="77777777" w:rsidR="00391DE5" w:rsidRPr="0051318B" w:rsidRDefault="00391DE5" w:rsidP="00391DE5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51318B">
        <w:rPr>
          <w:rFonts w:ascii="Times New Roman" w:hAnsi="Times New Roman" w:cs="Times New Roman"/>
          <w:szCs w:val="24"/>
        </w:rPr>
        <w:t xml:space="preserve">Bold and light blue colour shows where </w:t>
      </w:r>
      <w:r>
        <w:rPr>
          <w:rFonts w:ascii="Times New Roman" w:hAnsi="Times New Roman" w:cs="Times New Roman"/>
          <w:szCs w:val="24"/>
        </w:rPr>
        <w:t xml:space="preserve">the </w:t>
      </w:r>
      <w:r w:rsidRPr="0051318B">
        <w:rPr>
          <w:rFonts w:ascii="Times New Roman" w:hAnsi="Times New Roman" w:cs="Times New Roman"/>
          <w:szCs w:val="24"/>
        </w:rPr>
        <w:t xml:space="preserve">observed value was found greater than </w:t>
      </w:r>
      <w:r>
        <w:rPr>
          <w:rFonts w:ascii="Times New Roman" w:hAnsi="Times New Roman" w:cs="Times New Roman"/>
          <w:szCs w:val="24"/>
        </w:rPr>
        <w:t xml:space="preserve">the </w:t>
      </w:r>
      <w:r w:rsidRPr="0051318B">
        <w:rPr>
          <w:rFonts w:ascii="Times New Roman" w:hAnsi="Times New Roman" w:cs="Times New Roman"/>
          <w:szCs w:val="24"/>
        </w:rPr>
        <w:t xml:space="preserve">expected value. </w:t>
      </w:r>
    </w:p>
    <w:p w14:paraId="37A792B0" w14:textId="77777777" w:rsidR="002F0B48" w:rsidRPr="002F0B48" w:rsidRDefault="002F0B48" w:rsidP="002F0B48"/>
    <w:p w14:paraId="57A9AC8B" w14:textId="30579F10" w:rsidR="007E3057" w:rsidRDefault="00BB4010">
      <w:r w:rsidRPr="00BB4010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begin"/>
      </w:r>
      <w:r w:rsidRPr="00BB401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B4010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separate"/>
      </w:r>
      <w:r w:rsidRPr="00BB401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E3057" w:rsidSect="009E4F8C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0E51A3" w14:textId="77777777" w:rsidR="00692FB6" w:rsidRDefault="00692FB6">
      <w:pPr>
        <w:spacing w:after="0" w:line="240" w:lineRule="auto"/>
      </w:pPr>
      <w:r>
        <w:separator/>
      </w:r>
    </w:p>
  </w:endnote>
  <w:endnote w:type="continuationSeparator" w:id="0">
    <w:p w14:paraId="7F149B6E" w14:textId="77777777" w:rsidR="00692FB6" w:rsidRDefault="00692F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99963390"/>
      <w:docPartObj>
        <w:docPartGallery w:val="Page Numbers (Bottom of Page)"/>
        <w:docPartUnique/>
      </w:docPartObj>
    </w:sdtPr>
    <w:sdtContent>
      <w:p w14:paraId="19E51DFB" w14:textId="77777777" w:rsidR="005851E3" w:rsidRDefault="00000000" w:rsidP="00D27B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BBD804" w14:textId="77777777" w:rsidR="005851E3" w:rsidRDefault="005851E3" w:rsidP="00B64D2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4652150"/>
      <w:docPartObj>
        <w:docPartGallery w:val="Page Numbers (Bottom of Page)"/>
        <w:docPartUnique/>
      </w:docPartObj>
    </w:sdtPr>
    <w:sdtContent>
      <w:p w14:paraId="3E0E1DF9" w14:textId="77777777" w:rsidR="005851E3" w:rsidRDefault="00000000" w:rsidP="00D27B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A09F71" w14:textId="77777777" w:rsidR="005851E3" w:rsidRDefault="005851E3" w:rsidP="00B64D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04903C" w14:textId="77777777" w:rsidR="00692FB6" w:rsidRDefault="00692FB6">
      <w:pPr>
        <w:spacing w:after="0" w:line="240" w:lineRule="auto"/>
      </w:pPr>
      <w:r>
        <w:separator/>
      </w:r>
    </w:p>
  </w:footnote>
  <w:footnote w:type="continuationSeparator" w:id="0">
    <w:p w14:paraId="69AA437E" w14:textId="77777777" w:rsidR="00692FB6" w:rsidRDefault="00692F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284167"/>
    <w:multiLevelType w:val="hybridMultilevel"/>
    <w:tmpl w:val="76C03320"/>
    <w:lvl w:ilvl="0" w:tplc="8EEEA6B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6A0F0A"/>
    <w:multiLevelType w:val="hybridMultilevel"/>
    <w:tmpl w:val="0736DBA8"/>
    <w:lvl w:ilvl="0" w:tplc="A0FED65C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4E614E6"/>
    <w:multiLevelType w:val="hybridMultilevel"/>
    <w:tmpl w:val="51E8BFF0"/>
    <w:lvl w:ilvl="0" w:tplc="1040DDD8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920824"/>
    <w:multiLevelType w:val="hybridMultilevel"/>
    <w:tmpl w:val="486E20D4"/>
    <w:lvl w:ilvl="0" w:tplc="90B6053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2F58F4"/>
    <w:multiLevelType w:val="multilevel"/>
    <w:tmpl w:val="8990CEE6"/>
    <w:lvl w:ilvl="0">
      <w:start w:val="1"/>
      <w:numFmt w:val="decimal"/>
      <w:pStyle w:val="Heading1"/>
      <w:suff w:val="nothing"/>
      <w:lvlText w:val="Chapter %1"/>
      <w:lvlJc w:val="left"/>
      <w:pPr>
        <w:ind w:left="432" w:hanging="432"/>
      </w:pPr>
      <w:rPr>
        <w:rFonts w:hint="default"/>
        <w:b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52820A67"/>
    <w:multiLevelType w:val="hybridMultilevel"/>
    <w:tmpl w:val="89F4D0E6"/>
    <w:lvl w:ilvl="0" w:tplc="EF226D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537ED8"/>
    <w:multiLevelType w:val="hybridMultilevel"/>
    <w:tmpl w:val="C3201EA8"/>
    <w:lvl w:ilvl="0" w:tplc="3CB081BE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8D878F9"/>
    <w:multiLevelType w:val="hybridMultilevel"/>
    <w:tmpl w:val="C9684078"/>
    <w:lvl w:ilvl="0" w:tplc="F89068E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786FD5"/>
    <w:multiLevelType w:val="multilevel"/>
    <w:tmpl w:val="0C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093667081">
    <w:abstractNumId w:val="0"/>
  </w:num>
  <w:num w:numId="2" w16cid:durableId="1017779098">
    <w:abstractNumId w:val="5"/>
  </w:num>
  <w:num w:numId="3" w16cid:durableId="691221304">
    <w:abstractNumId w:val="8"/>
  </w:num>
  <w:num w:numId="4" w16cid:durableId="967124936">
    <w:abstractNumId w:val="3"/>
  </w:num>
  <w:num w:numId="5" w16cid:durableId="1270235210">
    <w:abstractNumId w:val="7"/>
  </w:num>
  <w:num w:numId="6" w16cid:durableId="538976402">
    <w:abstractNumId w:val="6"/>
  </w:num>
  <w:num w:numId="7" w16cid:durableId="1229456720">
    <w:abstractNumId w:val="1"/>
  </w:num>
  <w:num w:numId="8" w16cid:durableId="84881965">
    <w:abstractNumId w:val="4"/>
  </w:num>
  <w:num w:numId="9" w16cid:durableId="4862141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zdt5xt3xzr00e20sqvpz05taw25t05vdpx&quot;&gt;My EndNote Library&lt;record-ids&gt;&lt;item&gt;92&lt;/item&gt;&lt;/record-ids&gt;&lt;/item&gt;&lt;/Libraries&gt;"/>
  </w:docVars>
  <w:rsids>
    <w:rsidRoot w:val="00B72E5D"/>
    <w:rsid w:val="000325EE"/>
    <w:rsid w:val="00067F0C"/>
    <w:rsid w:val="00083D58"/>
    <w:rsid w:val="000B0DA1"/>
    <w:rsid w:val="00100206"/>
    <w:rsid w:val="0012285A"/>
    <w:rsid w:val="001244FB"/>
    <w:rsid w:val="00142BF2"/>
    <w:rsid w:val="00195F07"/>
    <w:rsid w:val="001A2801"/>
    <w:rsid w:val="001F50DF"/>
    <w:rsid w:val="0020076E"/>
    <w:rsid w:val="00203056"/>
    <w:rsid w:val="00222B5A"/>
    <w:rsid w:val="00241D0D"/>
    <w:rsid w:val="00243E73"/>
    <w:rsid w:val="002F0B48"/>
    <w:rsid w:val="002F60D7"/>
    <w:rsid w:val="00300F6D"/>
    <w:rsid w:val="00350910"/>
    <w:rsid w:val="00357205"/>
    <w:rsid w:val="0036700B"/>
    <w:rsid w:val="0036725C"/>
    <w:rsid w:val="0038613D"/>
    <w:rsid w:val="00391DE5"/>
    <w:rsid w:val="003A03D7"/>
    <w:rsid w:val="003A4A39"/>
    <w:rsid w:val="003A5CD0"/>
    <w:rsid w:val="00402FC8"/>
    <w:rsid w:val="004152E7"/>
    <w:rsid w:val="00467578"/>
    <w:rsid w:val="00472464"/>
    <w:rsid w:val="00481328"/>
    <w:rsid w:val="004946A0"/>
    <w:rsid w:val="004C00B2"/>
    <w:rsid w:val="004D028F"/>
    <w:rsid w:val="00525771"/>
    <w:rsid w:val="00533E61"/>
    <w:rsid w:val="00553367"/>
    <w:rsid w:val="00557696"/>
    <w:rsid w:val="005851E3"/>
    <w:rsid w:val="00595F73"/>
    <w:rsid w:val="005B04A4"/>
    <w:rsid w:val="005D4F1A"/>
    <w:rsid w:val="00692FB6"/>
    <w:rsid w:val="006D4934"/>
    <w:rsid w:val="00715470"/>
    <w:rsid w:val="007475BC"/>
    <w:rsid w:val="00763628"/>
    <w:rsid w:val="007652FE"/>
    <w:rsid w:val="007655DF"/>
    <w:rsid w:val="00772EED"/>
    <w:rsid w:val="007A7F16"/>
    <w:rsid w:val="007E3057"/>
    <w:rsid w:val="007E68B5"/>
    <w:rsid w:val="007F5154"/>
    <w:rsid w:val="00821EED"/>
    <w:rsid w:val="008238B7"/>
    <w:rsid w:val="008314CF"/>
    <w:rsid w:val="008363BB"/>
    <w:rsid w:val="008F52BD"/>
    <w:rsid w:val="009167D5"/>
    <w:rsid w:val="009260AA"/>
    <w:rsid w:val="009433DA"/>
    <w:rsid w:val="009E3575"/>
    <w:rsid w:val="009E4F8C"/>
    <w:rsid w:val="00A31EC7"/>
    <w:rsid w:val="00A366BA"/>
    <w:rsid w:val="00A71579"/>
    <w:rsid w:val="00AF58F3"/>
    <w:rsid w:val="00B45DAE"/>
    <w:rsid w:val="00B72E5D"/>
    <w:rsid w:val="00B77E3F"/>
    <w:rsid w:val="00BA4CEB"/>
    <w:rsid w:val="00BB4010"/>
    <w:rsid w:val="00C14E2F"/>
    <w:rsid w:val="00C42BDA"/>
    <w:rsid w:val="00CC1FF9"/>
    <w:rsid w:val="00CC211F"/>
    <w:rsid w:val="00CD6511"/>
    <w:rsid w:val="00CD7A71"/>
    <w:rsid w:val="00CE7E54"/>
    <w:rsid w:val="00D40198"/>
    <w:rsid w:val="00D7372F"/>
    <w:rsid w:val="00D751F9"/>
    <w:rsid w:val="00DA4328"/>
    <w:rsid w:val="00DC6754"/>
    <w:rsid w:val="00E11FCC"/>
    <w:rsid w:val="00E160BE"/>
    <w:rsid w:val="00E511AF"/>
    <w:rsid w:val="00E8794B"/>
    <w:rsid w:val="00EA08B2"/>
    <w:rsid w:val="00EE1ACC"/>
    <w:rsid w:val="00EF097D"/>
    <w:rsid w:val="00EF1CA9"/>
    <w:rsid w:val="00EF4E4A"/>
    <w:rsid w:val="00F47647"/>
    <w:rsid w:val="00F63ECB"/>
    <w:rsid w:val="00F70C40"/>
    <w:rsid w:val="00F960D5"/>
    <w:rsid w:val="00FD3264"/>
    <w:rsid w:val="00FD33D0"/>
    <w:rsid w:val="7D0A0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5532F3"/>
  <w15:chartTrackingRefBased/>
  <w15:docId w15:val="{65AF05BB-B504-474A-99C6-03E0FCFBC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91DE5"/>
    <w:pPr>
      <w:keepNext/>
      <w:keepLines/>
      <w:numPr>
        <w:numId w:val="8"/>
      </w:numPr>
      <w:spacing w:before="240" w:after="0" w:line="240" w:lineRule="auto"/>
      <w:jc w:val="center"/>
      <w:outlineLvl w:val="0"/>
    </w:pPr>
    <w:rPr>
      <w:rFonts w:ascii="Times New Roman" w:eastAsiaTheme="majorEastAsia" w:hAnsi="Times New Roman" w:cstheme="majorBidi"/>
      <w:b/>
      <w:sz w:val="40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91DE5"/>
    <w:pPr>
      <w:keepNext/>
      <w:keepLines/>
      <w:numPr>
        <w:ilvl w:val="1"/>
        <w:numId w:val="8"/>
      </w:numPr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cap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91DE5"/>
    <w:pPr>
      <w:keepNext/>
      <w:keepLines/>
      <w:numPr>
        <w:ilvl w:val="2"/>
        <w:numId w:val="8"/>
      </w:numPr>
      <w:spacing w:before="40" w:after="0"/>
      <w:outlineLvl w:val="2"/>
    </w:pPr>
    <w:rPr>
      <w:rFonts w:ascii="Times New Roman" w:eastAsiaTheme="majorEastAsia" w:hAnsi="Times New Roman" w:cstheme="majorBidi"/>
      <w:b/>
      <w:caps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91DE5"/>
    <w:pPr>
      <w:keepNext/>
      <w:keepLines/>
      <w:numPr>
        <w:ilvl w:val="3"/>
        <w:numId w:val="8"/>
      </w:numPr>
      <w:spacing w:before="40" w:after="0"/>
      <w:outlineLvl w:val="3"/>
    </w:pPr>
    <w:rPr>
      <w:rFonts w:ascii="Times New Roman" w:eastAsiaTheme="majorEastAsia" w:hAnsi="Times New Roman" w:cstheme="majorBidi"/>
      <w:b/>
      <w:iCs/>
      <w:caps/>
      <w:sz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DE5"/>
    <w:pPr>
      <w:keepNext/>
      <w:keepLines/>
      <w:numPr>
        <w:ilvl w:val="4"/>
        <w:numId w:val="8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DE5"/>
    <w:pPr>
      <w:keepNext/>
      <w:keepLines/>
      <w:numPr>
        <w:ilvl w:val="5"/>
        <w:numId w:val="8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DE5"/>
    <w:pPr>
      <w:keepNext/>
      <w:keepLines/>
      <w:numPr>
        <w:ilvl w:val="6"/>
        <w:numId w:val="8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DE5"/>
    <w:pPr>
      <w:keepNext/>
      <w:keepLines/>
      <w:numPr>
        <w:ilvl w:val="7"/>
        <w:numId w:val="8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DE5"/>
    <w:pPr>
      <w:keepNext/>
      <w:keepLines/>
      <w:numPr>
        <w:ilvl w:val="8"/>
        <w:numId w:val="8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DE5"/>
    <w:rPr>
      <w:rFonts w:ascii="Times New Roman" w:eastAsiaTheme="majorEastAsia" w:hAnsi="Times New Roman" w:cstheme="majorBidi"/>
      <w:b/>
      <w:sz w:val="40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91DE5"/>
    <w:rPr>
      <w:rFonts w:ascii="Times New Roman" w:eastAsiaTheme="majorEastAsia" w:hAnsi="Times New Roman" w:cstheme="majorBidi"/>
      <w:b/>
      <w:caps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91DE5"/>
    <w:rPr>
      <w:rFonts w:ascii="Times New Roman" w:eastAsiaTheme="majorEastAsia" w:hAnsi="Times New Roman" w:cstheme="majorBidi"/>
      <w:b/>
      <w:cap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391DE5"/>
    <w:rPr>
      <w:rFonts w:ascii="Times New Roman" w:eastAsiaTheme="majorEastAsia" w:hAnsi="Times New Roman" w:cstheme="majorBidi"/>
      <w:b/>
      <w:iCs/>
      <w:caps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DE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DE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DE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DE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DE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391DE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1DE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1DE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1DE5"/>
    <w:rPr>
      <w:rFonts w:ascii="Calibri" w:hAnsi="Calibri" w:cs="Calibri"/>
      <w:noProof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E5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D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391DE5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391D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WebChar">
    <w:name w:val="Normal (Web) Char"/>
    <w:basedOn w:val="DefaultParagraphFont"/>
    <w:link w:val="NormalWeb"/>
    <w:uiPriority w:val="99"/>
    <w:rsid w:val="00391DE5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391DE5"/>
    <w:rPr>
      <w:color w:val="0563C1" w:themeColor="hyperlink"/>
      <w:u w:val="single"/>
    </w:rPr>
  </w:style>
  <w:style w:type="character" w:customStyle="1" w:styleId="hgkelc">
    <w:name w:val="hgkelc"/>
    <w:basedOn w:val="DefaultParagraphFont"/>
    <w:rsid w:val="00391DE5"/>
  </w:style>
  <w:style w:type="character" w:styleId="Emphasis">
    <w:name w:val="Emphasis"/>
    <w:basedOn w:val="DefaultParagraphFont"/>
    <w:uiPriority w:val="20"/>
    <w:qFormat/>
    <w:rsid w:val="00391DE5"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rsid w:val="00391DE5"/>
  </w:style>
  <w:style w:type="paragraph" w:styleId="Header">
    <w:name w:val="header"/>
    <w:basedOn w:val="Normal"/>
    <w:link w:val="HeaderChar"/>
    <w:uiPriority w:val="99"/>
    <w:unhideWhenUsed/>
    <w:rsid w:val="00391D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391DE5"/>
  </w:style>
  <w:style w:type="character" w:customStyle="1" w:styleId="FooterChar">
    <w:name w:val="Footer Char"/>
    <w:basedOn w:val="DefaultParagraphFont"/>
    <w:link w:val="Footer"/>
    <w:uiPriority w:val="99"/>
    <w:rsid w:val="00391DE5"/>
  </w:style>
  <w:style w:type="paragraph" w:styleId="Footer">
    <w:name w:val="footer"/>
    <w:basedOn w:val="Normal"/>
    <w:link w:val="FooterChar"/>
    <w:uiPriority w:val="99"/>
    <w:unhideWhenUsed/>
    <w:rsid w:val="00391DE5"/>
    <w:pPr>
      <w:tabs>
        <w:tab w:val="center" w:pos="4513"/>
        <w:tab w:val="right" w:pos="9026"/>
      </w:tabs>
      <w:spacing w:before="60"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391DE5"/>
  </w:style>
  <w:style w:type="paragraph" w:styleId="NoSpacing">
    <w:name w:val="No Spacing"/>
    <w:link w:val="NoSpacingChar"/>
    <w:uiPriority w:val="1"/>
    <w:qFormat/>
    <w:rsid w:val="00391DE5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91DE5"/>
    <w:rPr>
      <w:rFonts w:eastAsiaTheme="minorEastAsia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391DE5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1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1DE5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DE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DE5"/>
    <w:rPr>
      <w:i/>
      <w:iCs/>
      <w:color w:val="4472C4" w:themeColor="accent1"/>
    </w:rPr>
  </w:style>
  <w:style w:type="paragraph" w:styleId="TOC1">
    <w:name w:val="toc 1"/>
    <w:basedOn w:val="Normal"/>
    <w:next w:val="Normal"/>
    <w:autoRedefine/>
    <w:uiPriority w:val="39"/>
    <w:unhideWhenUsed/>
    <w:rsid w:val="00391DE5"/>
    <w:pPr>
      <w:spacing w:after="100"/>
    </w:pPr>
    <w:rPr>
      <w:rFonts w:ascii="Times New Roman" w:hAnsi="Times New Roman"/>
      <w:b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391DE5"/>
    <w:pPr>
      <w:spacing w:after="100"/>
      <w:ind w:left="22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391DE5"/>
    <w:pPr>
      <w:spacing w:after="100"/>
      <w:ind w:left="440"/>
    </w:pPr>
    <w:rPr>
      <w:rFonts w:ascii="Times New Roman" w:hAnsi="Times New Roman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391DE5"/>
    <w:pPr>
      <w:spacing w:after="100"/>
      <w:ind w:left="660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67578"/>
    <w:pPr>
      <w:spacing w:after="200" w:line="240" w:lineRule="auto"/>
      <w:jc w:val="both"/>
    </w:pPr>
    <w:rPr>
      <w:rFonts w:ascii="Times New Roman" w:hAnsi="Times New Roman"/>
      <w:b/>
      <w:bCs/>
      <w:iCs/>
      <w:sz w:val="24"/>
      <w:szCs w:val="18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391DE5"/>
    <w:pPr>
      <w:tabs>
        <w:tab w:val="right" w:leader="dot" w:pos="9016"/>
      </w:tabs>
      <w:spacing w:after="120" w:line="240" w:lineRule="auto"/>
      <w:jc w:val="both"/>
    </w:pPr>
    <w:rPr>
      <w:rFonts w:ascii="Times New Roman" w:hAnsi="Times New Roman"/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391DE5"/>
    <w:pPr>
      <w:spacing w:after="100" w:line="240" w:lineRule="auto"/>
      <w:ind w:left="960"/>
    </w:pPr>
    <w:rPr>
      <w:rFonts w:eastAsiaTheme="minorEastAsia"/>
      <w:sz w:val="24"/>
      <w:szCs w:val="24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391DE5"/>
    <w:pPr>
      <w:spacing w:after="100" w:line="240" w:lineRule="auto"/>
      <w:ind w:left="1200"/>
    </w:pPr>
    <w:rPr>
      <w:rFonts w:eastAsiaTheme="minorEastAsia"/>
      <w:sz w:val="24"/>
      <w:szCs w:val="24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391DE5"/>
    <w:pPr>
      <w:spacing w:after="100" w:line="240" w:lineRule="auto"/>
      <w:ind w:left="1440"/>
    </w:pPr>
    <w:rPr>
      <w:rFonts w:eastAsiaTheme="minorEastAsia"/>
      <w:sz w:val="24"/>
      <w:szCs w:val="24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391DE5"/>
    <w:pPr>
      <w:spacing w:after="100" w:line="240" w:lineRule="auto"/>
      <w:ind w:left="1680"/>
    </w:pPr>
    <w:rPr>
      <w:rFonts w:eastAsiaTheme="minorEastAsia"/>
      <w:sz w:val="24"/>
      <w:szCs w:val="24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391DE5"/>
    <w:pPr>
      <w:spacing w:after="100" w:line="240" w:lineRule="auto"/>
      <w:ind w:left="1920"/>
    </w:pPr>
    <w:rPr>
      <w:rFonts w:eastAsiaTheme="minorEastAsia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391DE5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391DE5"/>
    <w:pPr>
      <w:pBdr>
        <w:top w:val="single" w:sz="4" w:space="8" w:color="auto"/>
        <w:bottom w:val="single" w:sz="4" w:space="8" w:color="auto"/>
      </w:pBdr>
      <w:spacing w:before="240" w:after="240" w:line="240" w:lineRule="auto"/>
      <w:jc w:val="center"/>
      <w:outlineLvl w:val="0"/>
    </w:pPr>
    <w:rPr>
      <w:rFonts w:ascii="Times New Roman" w:hAnsi="Times New Roman" w:cs="Times New Roman"/>
      <w:b/>
      <w:sz w:val="32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391DE5"/>
    <w:rPr>
      <w:rFonts w:ascii="Times New Roman" w:hAnsi="Times New Roman" w:cs="Times New Roman"/>
      <w:b/>
      <w:sz w:val="32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91DE5"/>
  </w:style>
  <w:style w:type="character" w:styleId="LineNumber">
    <w:name w:val="line number"/>
    <w:basedOn w:val="DefaultParagraphFont"/>
    <w:uiPriority w:val="99"/>
    <w:semiHidden/>
    <w:unhideWhenUsed/>
    <w:rsid w:val="00391D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58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59880B-AFD8-634C-BAB1-3C47DB73D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el Barua</dc:creator>
  <cp:keywords/>
  <dc:description/>
  <cp:lastModifiedBy>Rasel Barua</cp:lastModifiedBy>
  <cp:revision>59</cp:revision>
  <dcterms:created xsi:type="dcterms:W3CDTF">2024-03-06T08:26:00Z</dcterms:created>
  <dcterms:modified xsi:type="dcterms:W3CDTF">2025-05-10T20:18:00Z</dcterms:modified>
</cp:coreProperties>
</file>